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10A6C" w:rsidRDefault="00E10A6C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b/>
          <w:bCs/>
          <w:sz w:val="20"/>
          <w:szCs w:val="20"/>
        </w:rPr>
        <w:t xml:space="preserve">Additional file 9: Divergence time among the five groups of </w:t>
      </w:r>
      <w:proofErr w:type="spellStart"/>
      <w:r>
        <w:rPr>
          <w:rFonts w:ascii="Times New Roman" w:hAnsi="Times New Roman"/>
          <w:b/>
          <w:bCs/>
          <w:i/>
          <w:iCs/>
          <w:sz w:val="20"/>
          <w:szCs w:val="20"/>
        </w:rPr>
        <w:t>CCoAOMT</w:t>
      </w:r>
      <w:proofErr w:type="spellEnd"/>
      <w:r>
        <w:rPr>
          <w:rFonts w:ascii="Times New Roman" w:hAnsi="Times New Roman"/>
          <w:b/>
          <w:bCs/>
          <w:sz w:val="20"/>
          <w:szCs w:val="20"/>
        </w:rPr>
        <w:t xml:space="preserve"> gene family in jute.</w:t>
      </w:r>
    </w:p>
    <w:tbl>
      <w:tblPr>
        <w:tblW w:w="85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2130"/>
        <w:gridCol w:w="2298"/>
        <w:gridCol w:w="1963"/>
        <w:gridCol w:w="2131"/>
      </w:tblGrid>
      <w:tr w:rsidR="00E10A6C" w:rsidRPr="005D2EF1" w:rsidTr="00C0293B">
        <w:tc>
          <w:tcPr>
            <w:tcW w:w="213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E10A6C" w:rsidRPr="005D2EF1" w:rsidRDefault="00E10A6C">
            <w:pPr>
              <w:rPr>
                <w:rFonts w:ascii="Times New Roman" w:hAnsi="Times New Roman"/>
                <w:sz w:val="20"/>
                <w:szCs w:val="20"/>
              </w:rPr>
            </w:pPr>
            <w:r w:rsidRPr="005D2EF1">
              <w:rPr>
                <w:rFonts w:ascii="Times New Roman" w:hAnsi="Times New Roman"/>
                <w:sz w:val="20"/>
                <w:szCs w:val="20"/>
              </w:rPr>
              <w:t>Group-Group</w:t>
            </w:r>
          </w:p>
        </w:tc>
        <w:tc>
          <w:tcPr>
            <w:tcW w:w="229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E10A6C" w:rsidRPr="005D2EF1" w:rsidRDefault="00E10A6C">
            <w:pPr>
              <w:rPr>
                <w:rFonts w:ascii="Times New Roman" w:hAnsi="Times New Roman"/>
                <w:sz w:val="20"/>
                <w:szCs w:val="20"/>
              </w:rPr>
            </w:pPr>
            <w:r w:rsidRPr="005D2EF1">
              <w:rPr>
                <w:rFonts w:ascii="Times New Roman" w:hAnsi="Times New Roman"/>
                <w:sz w:val="20"/>
                <w:szCs w:val="20"/>
              </w:rPr>
              <w:t>Median Ks</w:t>
            </w:r>
          </w:p>
        </w:tc>
        <w:tc>
          <w:tcPr>
            <w:tcW w:w="196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E10A6C" w:rsidRPr="005D2EF1" w:rsidRDefault="00E10A6C">
            <w:pPr>
              <w:rPr>
                <w:rFonts w:ascii="Times New Roman" w:hAnsi="Times New Roman"/>
                <w:sz w:val="20"/>
                <w:szCs w:val="20"/>
              </w:rPr>
            </w:pPr>
            <w:r w:rsidRPr="005D2EF1">
              <w:rPr>
                <w:rFonts w:ascii="Times New Roman" w:hAnsi="Times New Roman"/>
                <w:sz w:val="20"/>
                <w:szCs w:val="20"/>
              </w:rPr>
              <w:t>Gene pairs used</w:t>
            </w:r>
          </w:p>
        </w:tc>
        <w:tc>
          <w:tcPr>
            <w:tcW w:w="213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E10A6C" w:rsidRPr="005D2EF1" w:rsidRDefault="00E10A6C">
            <w:pPr>
              <w:rPr>
                <w:rFonts w:ascii="Times New Roman" w:hAnsi="Times New Roman"/>
                <w:sz w:val="20"/>
                <w:szCs w:val="20"/>
              </w:rPr>
            </w:pPr>
            <w:r w:rsidRPr="005D2EF1">
              <w:rPr>
                <w:rFonts w:ascii="Times New Roman" w:hAnsi="Times New Roman"/>
                <w:sz w:val="20"/>
                <w:szCs w:val="20"/>
              </w:rPr>
              <w:t>Divergence time (Mya)</w:t>
            </w:r>
          </w:p>
        </w:tc>
      </w:tr>
      <w:tr w:rsidR="00E10A6C" w:rsidRPr="005D2EF1" w:rsidTr="00C0293B">
        <w:tc>
          <w:tcPr>
            <w:tcW w:w="213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E10A6C" w:rsidRPr="005D2EF1" w:rsidRDefault="000655CE" w:rsidP="005D2EF1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a-1b</w:t>
            </w:r>
          </w:p>
        </w:tc>
        <w:tc>
          <w:tcPr>
            <w:tcW w:w="229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E10A6C" w:rsidRPr="005D2EF1" w:rsidRDefault="00E10A6C" w:rsidP="005D2EF1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5D2EF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.53528</w:t>
            </w:r>
          </w:p>
        </w:tc>
        <w:tc>
          <w:tcPr>
            <w:tcW w:w="196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E10A6C" w:rsidRPr="005D2EF1" w:rsidRDefault="00E10A6C" w:rsidP="005D2EF1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5D2EF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213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E10A6C" w:rsidRPr="005D2EF1" w:rsidRDefault="00E10A6C" w:rsidP="005D2EF1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5D2EF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07.8</w:t>
            </w:r>
          </w:p>
        </w:tc>
      </w:tr>
      <w:tr w:rsidR="00E10A6C" w:rsidRPr="005D2EF1" w:rsidTr="00C0293B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0A6C" w:rsidRPr="005D2EF1" w:rsidRDefault="000655CE" w:rsidP="005D2EF1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a-1c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0A6C" w:rsidRPr="005D2EF1" w:rsidRDefault="00E10A6C" w:rsidP="005D2EF1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5D2EF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.09807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0A6C" w:rsidRPr="005D2EF1" w:rsidRDefault="00E10A6C" w:rsidP="005D2EF1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5D2EF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0A6C" w:rsidRPr="005D2EF1" w:rsidRDefault="00E10A6C" w:rsidP="005D2EF1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5D2EF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35.9</w:t>
            </w:r>
          </w:p>
        </w:tc>
      </w:tr>
      <w:tr w:rsidR="00E10A6C" w:rsidRPr="005D2EF1" w:rsidTr="00C0293B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0A6C" w:rsidRPr="005D2EF1" w:rsidRDefault="000655CE" w:rsidP="005D2EF1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a-1d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0A6C" w:rsidRPr="005D2EF1" w:rsidRDefault="00E10A6C" w:rsidP="005D2EF1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5D2EF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.10191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0A6C" w:rsidRPr="005D2EF1" w:rsidRDefault="00E10A6C" w:rsidP="005D2EF1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5D2EF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0A6C" w:rsidRPr="005D2EF1" w:rsidRDefault="00E10A6C" w:rsidP="005D2EF1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5D2EF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72.3</w:t>
            </w:r>
          </w:p>
        </w:tc>
      </w:tr>
      <w:tr w:rsidR="00E10A6C" w:rsidRPr="005D2EF1" w:rsidTr="00C0293B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0A6C" w:rsidRPr="005D2EF1" w:rsidRDefault="000655CE" w:rsidP="000655CE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a</w:t>
            </w:r>
            <w:r w:rsidR="00E10A6C" w:rsidRPr="005D2EF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0A6C" w:rsidRPr="005D2EF1" w:rsidRDefault="00E10A6C" w:rsidP="005D2EF1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5D2EF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.555205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0A6C" w:rsidRPr="005D2EF1" w:rsidRDefault="00E10A6C" w:rsidP="005D2EF1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5D2EF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0A6C" w:rsidRPr="005D2EF1" w:rsidRDefault="00E10A6C" w:rsidP="005D2EF1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5D2EF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09.4</w:t>
            </w:r>
          </w:p>
        </w:tc>
      </w:tr>
      <w:tr w:rsidR="00E10A6C" w:rsidRPr="005D2EF1" w:rsidTr="00C0293B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0A6C" w:rsidRPr="005D2EF1" w:rsidRDefault="000655CE" w:rsidP="000655CE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b</w:t>
            </w:r>
            <w:r w:rsidR="00E10A6C" w:rsidRPr="005D2EF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c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0A6C" w:rsidRPr="005D2EF1" w:rsidRDefault="00E10A6C" w:rsidP="005D2EF1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5D2EF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.403902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0A6C" w:rsidRPr="005D2EF1" w:rsidRDefault="00E10A6C" w:rsidP="005D2EF1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5D2EF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0A6C" w:rsidRPr="005D2EF1" w:rsidRDefault="00E10A6C" w:rsidP="005D2EF1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5D2EF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97</w:t>
            </w:r>
          </w:p>
        </w:tc>
      </w:tr>
      <w:tr w:rsidR="00E10A6C" w:rsidRPr="005D2EF1" w:rsidTr="00C0293B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0A6C" w:rsidRPr="005D2EF1" w:rsidRDefault="000655CE" w:rsidP="000655CE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b</w:t>
            </w:r>
            <w:r w:rsidR="00E10A6C" w:rsidRPr="005D2EF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d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0A6C" w:rsidRPr="005D2EF1" w:rsidRDefault="00E10A6C" w:rsidP="005D2EF1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5D2EF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.438115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0A6C" w:rsidRPr="005D2EF1" w:rsidRDefault="00E10A6C" w:rsidP="005D2EF1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5D2EF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0A6C" w:rsidRPr="005D2EF1" w:rsidRDefault="00E10A6C" w:rsidP="005D2EF1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5D2EF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99.8</w:t>
            </w:r>
          </w:p>
        </w:tc>
      </w:tr>
      <w:tr w:rsidR="00E10A6C" w:rsidRPr="005D2EF1" w:rsidTr="00C0293B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0A6C" w:rsidRPr="005D2EF1" w:rsidRDefault="000655CE" w:rsidP="000655CE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b</w:t>
            </w:r>
            <w:r w:rsidR="00E10A6C" w:rsidRPr="005D2EF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0A6C" w:rsidRPr="005D2EF1" w:rsidRDefault="00E10A6C" w:rsidP="005D2EF1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5D2EF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.40588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0A6C" w:rsidRPr="005D2EF1" w:rsidRDefault="00E10A6C" w:rsidP="005D2EF1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5D2EF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0A6C" w:rsidRPr="005D2EF1" w:rsidRDefault="00E10A6C" w:rsidP="005D2EF1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5D2EF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79.2</w:t>
            </w:r>
          </w:p>
        </w:tc>
      </w:tr>
      <w:tr w:rsidR="00E10A6C" w:rsidRPr="005D2EF1" w:rsidTr="00C0293B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0A6C" w:rsidRPr="005D2EF1" w:rsidRDefault="000655CE" w:rsidP="000655CE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c</w:t>
            </w:r>
            <w:r w:rsidR="00E10A6C" w:rsidRPr="005D2EF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0A6C" w:rsidRPr="005D2EF1" w:rsidRDefault="00E10A6C" w:rsidP="005D2EF1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5D2EF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88155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0A6C" w:rsidRPr="005D2EF1" w:rsidRDefault="00E10A6C" w:rsidP="005D2EF1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5D2EF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0A6C" w:rsidRPr="005D2EF1" w:rsidRDefault="00E10A6C" w:rsidP="005D2EF1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5D2EF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54.2</w:t>
            </w:r>
          </w:p>
        </w:tc>
      </w:tr>
      <w:tr w:rsidR="00E10A6C" w:rsidRPr="005D2EF1" w:rsidTr="00C0293B">
        <w:tc>
          <w:tcPr>
            <w:tcW w:w="213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E10A6C" w:rsidRPr="005D2EF1" w:rsidRDefault="000655CE" w:rsidP="000655CE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d</w:t>
            </w:r>
            <w:r w:rsidR="00E10A6C" w:rsidRPr="005D2EF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  <w:bookmarkStart w:id="0" w:name="_GoBack"/>
            <w:bookmarkEnd w:id="0"/>
          </w:p>
        </w:tc>
        <w:tc>
          <w:tcPr>
            <w:tcW w:w="229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E10A6C" w:rsidRPr="005D2EF1" w:rsidRDefault="00E10A6C" w:rsidP="005D2EF1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5D2EF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.24837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E10A6C" w:rsidRPr="005D2EF1" w:rsidRDefault="00E10A6C" w:rsidP="005D2EF1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5D2EF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E10A6C" w:rsidRPr="005D2EF1" w:rsidRDefault="00E10A6C" w:rsidP="005D2EF1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5D2EF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84.3</w:t>
            </w:r>
          </w:p>
        </w:tc>
      </w:tr>
    </w:tbl>
    <w:p w:rsidR="00E10A6C" w:rsidRDefault="00E10A6C">
      <w:pPr>
        <w:rPr>
          <w:rFonts w:ascii="Times New Roman" w:hAnsi="Times New Roman"/>
          <w:sz w:val="20"/>
          <w:szCs w:val="20"/>
        </w:rPr>
      </w:pPr>
    </w:p>
    <w:p w:rsidR="00E10A6C" w:rsidRDefault="00E10A6C">
      <w:pPr>
        <w:rPr>
          <w:rFonts w:ascii="Times New Roman" w:hAnsi="Times New Roman"/>
          <w:sz w:val="20"/>
          <w:szCs w:val="20"/>
        </w:rPr>
      </w:pPr>
    </w:p>
    <w:sectPr w:rsidR="00E10A6C" w:rsidSect="00E27BF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bordersDoNotSurroundHeader/>
  <w:bordersDoNotSurroundFooter/>
  <w:proofState w:spelling="clean" w:grammar="clean"/>
  <w:doNotTrackMoves/>
  <w:defaultTabStop w:val="420"/>
  <w:drawingGridVerticalSpacing w:val="156"/>
  <w:noPunctuationKerning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F5A5864"/>
    <w:rsid w:val="000655CE"/>
    <w:rsid w:val="00330D6C"/>
    <w:rsid w:val="00417F76"/>
    <w:rsid w:val="005D2EF1"/>
    <w:rsid w:val="006E608D"/>
    <w:rsid w:val="00C0293B"/>
    <w:rsid w:val="00D7210C"/>
    <w:rsid w:val="00E10A6C"/>
    <w:rsid w:val="00E27BF3"/>
    <w:rsid w:val="00E5257E"/>
    <w:rsid w:val="00F73F2E"/>
    <w:rsid w:val="0C8723B3"/>
    <w:rsid w:val="0F5A5864"/>
    <w:rsid w:val="1AAC3DDC"/>
    <w:rsid w:val="41B80080"/>
    <w:rsid w:val="47E46F5C"/>
    <w:rsid w:val="633C4D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81A638E"/>
  <w15:docId w15:val="{26219B80-1E12-4005-9C9B-6CA94E72C2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locked="1" w:uiPriority="0"/>
    <w:lsdException w:name="HTML Bottom of Form" w:locked="1" w:uiPriority="0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locked="1" w:semiHidden="1" w:uiPriority="0" w:unhideWhenUsed="1"/>
    <w:lsdException w:name="annotation subject" w:semiHidden="1" w:unhideWhenUsed="1"/>
    <w:lsdException w:name="No List" w:locked="1" w:uiPriority="0"/>
    <w:lsdException w:name="Outline List 1" w:locked="1" w:uiPriority="0"/>
    <w:lsdException w:name="Outline List 2" w:locked="1" w:uiPriority="0"/>
    <w:lsdException w:name="Outline List 3" w:locked="1" w:uiPriority="0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27BF3"/>
    <w:pPr>
      <w:widowControl w:val="0"/>
      <w:jc w:val="both"/>
    </w:pPr>
    <w:rPr>
      <w:rFonts w:ascii="Calibri" w:hAnsi="Calibr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E27BF3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1</Pages>
  <Words>54</Words>
  <Characters>308</Characters>
  <Application>Microsoft Office Word</Application>
  <DocSecurity>0</DocSecurity>
  <Lines>2</Lines>
  <Paragraphs>1</Paragraphs>
  <ScaleCrop>false</ScaleCrop>
  <Company>Www.SangSan.Cn</Company>
  <LinksUpToDate>false</LinksUpToDate>
  <CharactersWithSpaces>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cer</cp:lastModifiedBy>
  <cp:revision>6</cp:revision>
  <cp:lastPrinted>2022-06-17T03:30:00Z</cp:lastPrinted>
  <dcterms:created xsi:type="dcterms:W3CDTF">2019-09-19T10:25:00Z</dcterms:created>
  <dcterms:modified xsi:type="dcterms:W3CDTF">2022-11-20T11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098</vt:lpwstr>
  </property>
</Properties>
</file>